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tabs>
          <w:tab w:val="clear" w:pos="708"/>
          <w:tab w:val="left" w:pos="1134" w:leader="none"/>
        </w:tabs>
        <w:ind w:right="142" w:hanging="0"/>
        <w:rPr/>
      </w:pPr>
      <w:r>
        <w:rPr>
          <w:rFonts w:cs="Arial" w:ascii="Arial" w:hAnsi="Arial"/>
          <w:b/>
          <w:bCs/>
          <w:szCs w:val="24"/>
          <w:lang w:val="en-GB"/>
        </w:rPr>
        <w:t>Additional file 1</w:t>
      </w:r>
      <w:r>
        <w:rPr/>
        <w:t xml:space="preserve">  </w:t>
      </w:r>
    </w:p>
    <w:tbl>
      <w:tblPr>
        <w:tblW w:w="14882" w:type="dxa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890"/>
        <w:gridCol w:w="1340"/>
        <w:gridCol w:w="1340"/>
        <w:gridCol w:w="1224"/>
        <w:gridCol w:w="1238"/>
        <w:gridCol w:w="1238"/>
        <w:gridCol w:w="1238"/>
        <w:gridCol w:w="1136"/>
        <w:gridCol w:w="1238"/>
      </w:tblGrid>
      <w:tr>
        <w:trPr>
          <w:trHeight w:val="255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Patient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P0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fr-FR"/>
              </w:rPr>
            </w:pPr>
            <w:r>
              <w:rPr>
                <w:rFonts w:cs="Arial" w:ascii="Arial" w:hAnsi="Arial"/>
                <w:b/>
                <w:bCs/>
                <w:lang w:val="fr-FR"/>
              </w:rPr>
              <w:t>P02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03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04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05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06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07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08</w:t>
            </w:r>
          </w:p>
        </w:tc>
      </w:tr>
      <w:tr>
        <w:trPr>
          <w:trHeight w:val="255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ge (years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</w:t>
            </w:r>
          </w:p>
        </w:tc>
      </w:tr>
      <w:tr>
        <w:trPr>
          <w:trHeight w:val="255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ex (m=male, f=female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ars post stroke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92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2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5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00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8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75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5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andedness (Edinburgh Handedness Inventory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achen Aphasia Test (AAT)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 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</w:rPr>
              <w:t>Spontaneous speech scales * [scores, max. 5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3-2-2-2-1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4-4-3-2-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-2-3-2-1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3-2-2-3-2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4-4-3-4-2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-5-4-4-5-1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3-5-3-2-1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-2-2-3-4-1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ken Test [error score, max. 50/ PR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 xml:space="preserve">50/ 2 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0/ 28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7/ 33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2/ 22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47/ 10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1/ 4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9/ 3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0/ 46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Repetition [raw score, max. 150/ PR]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9/ 21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20/ 60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9/ 4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09/ 48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12/  51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21/ 6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08/ 48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34/ 77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Written language [raw score, max. 90/ PR]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8/ 70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2/ 53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0/ 36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9/ 36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4/ 32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4/ 32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4/ 56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7/ 42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Naming [raw score, max. 120/ PR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34/ 2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9/ 51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59/ 40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4/ 47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7/ 75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0/ 44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9/ 62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25/ 22</w:t>
            </w:r>
          </w:p>
        </w:tc>
      </w:tr>
      <w:tr>
        <w:trPr>
          <w:trHeight w:val="300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Language Comprehension [raw score, max. 120/ PR]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4/ 58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94/ 73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3/ 56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4/ 47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67/ 35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7/ 47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89/ 65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71/ 39</w:t>
            </w:r>
          </w:p>
        </w:tc>
      </w:tr>
      <w:tr>
        <w:trPr>
          <w:trHeight w:val="795" w:hRule="atLeast"/>
        </w:trPr>
        <w:tc>
          <w:tcPr>
            <w:tcW w:w="48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syndrome classification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to severe Broca´s Aphasia</w:t>
            </w:r>
          </w:p>
        </w:tc>
        <w:tc>
          <w:tcPr>
            <w:tcW w:w="1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to severe Broca´s Aphasia</w:t>
            </w:r>
          </w:p>
        </w:tc>
        <w:tc>
          <w:tcPr>
            <w:tcW w:w="122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 Broca’s aphasia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to severe Broca´s Aphasia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to severe Broca´s Aphasia</w:t>
            </w:r>
          </w:p>
        </w:tc>
        <w:tc>
          <w:tcPr>
            <w:tcW w:w="12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to severe Broca´s Aphasia</w:t>
            </w:r>
          </w:p>
        </w:tc>
        <w:tc>
          <w:tcPr>
            <w:tcW w:w="1136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derate to severe Broca´s Aphasia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ver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obal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hasia</w:t>
            </w:r>
          </w:p>
        </w:tc>
      </w:tr>
    </w:tbl>
    <w:p>
      <w:pPr>
        <w:pStyle w:val="TextBody"/>
        <w:ind w:right="14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TextBody"/>
        <w:ind w:right="14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AAT = Aachen Aphasia Test </w:t>
      </w:r>
    </w:p>
    <w:p>
      <w:pPr>
        <w:pStyle w:val="TextBody"/>
        <w:ind w:right="142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rating scales for spontaneous speech are (min. score of 0 and max. score of 5): communication, articulation, speech automatisms, semantic, phonematic, syntax</w:t>
      </w:r>
    </w:p>
    <w:p>
      <w:pPr>
        <w:pStyle w:val="TextBody"/>
        <w:ind w:right="142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PR = percent rank.</w:t>
      </w:r>
    </w:p>
    <w:p>
      <w:pPr>
        <w:pStyle w:val="Normal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849" w:hanging="0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3:05:00Z</dcterms:created>
  <dc:creator>MMeinzer</dc:creator>
  <dc:description/>
  <cp:keywords/>
  <dc:language>en-US</dc:language>
  <cp:lastModifiedBy>MMeinzer</cp:lastModifiedBy>
  <dcterms:modified xsi:type="dcterms:W3CDTF">2009-05-14T21:18:00Z</dcterms:modified>
  <cp:revision>6</cp:revision>
  <dc:subject/>
  <dc:title>Additional file 1  Demographic and clinical information and language test results for the eight aphasia patients</dc:title>
</cp:coreProperties>
</file>